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89058" w14:textId="77777777" w:rsidR="00E114F1" w:rsidRDefault="00E114F1" w:rsidP="00E114F1">
      <w:pPr>
        <w:pStyle w:val="Heading1"/>
      </w:pPr>
      <w:bookmarkStart w:id="0" w:name="_Ref178426711"/>
      <w:r>
        <w:t>Supplementary File 2 Aims, Objective, and Metric Alignment</w:t>
      </w:r>
      <w:bookmarkEnd w:id="0"/>
    </w:p>
    <w:p w14:paraId="079669D9" w14:textId="77777777" w:rsidR="00E114F1" w:rsidRPr="0056066F" w:rsidRDefault="00E114F1" w:rsidP="00E114F1">
      <w:pPr>
        <w:pStyle w:val="Heading2"/>
      </w:pPr>
      <w:r w:rsidRPr="0056066F">
        <w:t>Aim</w:t>
      </w:r>
    </w:p>
    <w:p w14:paraId="30675046" w14:textId="77777777" w:rsidR="00E114F1" w:rsidRPr="0056066F" w:rsidRDefault="00E114F1" w:rsidP="00E114F1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56066F">
        <w:rPr>
          <w:sz w:val="18"/>
          <w:szCs w:val="18"/>
        </w:rPr>
        <w:t xml:space="preserve">To explore </w:t>
      </w:r>
      <w:r>
        <w:rPr>
          <w:sz w:val="18"/>
          <w:szCs w:val="18"/>
        </w:rPr>
        <w:t>topics</w:t>
      </w:r>
      <w:r w:rsidRPr="0056066F">
        <w:rPr>
          <w:sz w:val="18"/>
          <w:szCs w:val="18"/>
        </w:rPr>
        <w:t>, performance, and evolution of research constituents across the literature, disciplines, and scientific knowledge to assist mapping knowledge domains to understand intellectual structures.</w:t>
      </w:r>
    </w:p>
    <w:p w14:paraId="067F47E1" w14:textId="77777777" w:rsidR="00E114F1" w:rsidRPr="0056066F" w:rsidRDefault="00E114F1" w:rsidP="00E114F1">
      <w:pPr>
        <w:pStyle w:val="Heading2"/>
      </w:pPr>
      <w:r w:rsidRPr="0056066F">
        <w:t>Objectives</w:t>
      </w:r>
    </w:p>
    <w:p w14:paraId="5BF529ED" w14:textId="77777777" w:rsidR="00E114F1" w:rsidRPr="0056066F" w:rsidRDefault="00E114F1" w:rsidP="00E114F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>Explore and contextualise:</w:t>
      </w:r>
    </w:p>
    <w:p w14:paraId="675642DC" w14:textId="77777777" w:rsidR="00E114F1" w:rsidRPr="0056066F" w:rsidRDefault="00E114F1" w:rsidP="00E114F1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 xml:space="preserve">Reoccurring </w:t>
      </w:r>
      <w:r>
        <w:rPr>
          <w:sz w:val="18"/>
          <w:szCs w:val="18"/>
        </w:rPr>
        <w:t>topics</w:t>
      </w:r>
      <w:r w:rsidRPr="0056066F">
        <w:rPr>
          <w:sz w:val="18"/>
          <w:szCs w:val="18"/>
        </w:rPr>
        <w:t xml:space="preserve"> present across the literature derived from scientific language.</w:t>
      </w:r>
    </w:p>
    <w:p w14:paraId="734FE2FC" w14:textId="77777777" w:rsidR="00E114F1" w:rsidRPr="0056066F" w:rsidRDefault="00E114F1" w:rsidP="00E114F1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>Evolution and prevalence of terms or phrases across the period throughout relevant fields.</w:t>
      </w:r>
    </w:p>
    <w:p w14:paraId="5AC3E16B" w14:textId="77777777" w:rsidR="00E114F1" w:rsidRPr="0056066F" w:rsidRDefault="00E114F1" w:rsidP="00E114F1">
      <w:pPr>
        <w:pStyle w:val="ListParagraph"/>
        <w:numPr>
          <w:ilvl w:val="1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>Bibliographic coupling to understand references, subject categories, field connections, and evolution across the period.</w:t>
      </w:r>
    </w:p>
    <w:p w14:paraId="27ABBA16" w14:textId="77777777" w:rsidR="00E114F1" w:rsidRPr="0056066F" w:rsidRDefault="00E114F1" w:rsidP="00E114F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>Explore publication metrics across domains to account for representation of current research direction and influential publications.</w:t>
      </w:r>
    </w:p>
    <w:p w14:paraId="020EAD45" w14:textId="77777777" w:rsidR="00E114F1" w:rsidRPr="0056066F" w:rsidRDefault="00E114F1" w:rsidP="00E114F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>Explore where science output is most prevalent and consistent to determine where nexus of activity across research fields reside.</w:t>
      </w:r>
    </w:p>
    <w:p w14:paraId="0819EA4A" w14:textId="77777777" w:rsidR="00E114F1" w:rsidRPr="0056066F" w:rsidRDefault="00E114F1" w:rsidP="00E114F1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56066F">
        <w:rPr>
          <w:sz w:val="18"/>
          <w:szCs w:val="18"/>
        </w:rPr>
        <w:t>Summarise bibliometric data presented to provide conceptual and intellectual structure of domains and discover emerging trends.</w:t>
      </w:r>
    </w:p>
    <w:p w14:paraId="653DD187" w14:textId="77777777" w:rsidR="00E114F1" w:rsidRDefault="00E114F1" w:rsidP="00E114F1">
      <w:pPr>
        <w:pStyle w:val="Caption"/>
        <w:keepNext/>
      </w:pPr>
      <w:bookmarkStart w:id="1" w:name="_Ref180410149"/>
      <w:bookmarkStart w:id="2" w:name="_Ref18041014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 xml:space="preserve"> </w:t>
      </w:r>
      <w:r w:rsidRPr="0026149C">
        <w:t>Objective, Metric and Source, and Knowledge Synthesis contribution: Each objective has components mapped to the analysis and the contribution to overall results</w:t>
      </w:r>
      <w:bookmarkEnd w:id="2"/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091"/>
        <w:gridCol w:w="5464"/>
        <w:gridCol w:w="2400"/>
      </w:tblGrid>
      <w:tr w:rsidR="00E114F1" w14:paraId="429B72C8" w14:textId="77777777" w:rsidTr="00B20026">
        <w:tc>
          <w:tcPr>
            <w:tcW w:w="1066" w:type="dxa"/>
          </w:tcPr>
          <w:p w14:paraId="0F9C252B" w14:textId="77777777" w:rsidR="00E114F1" w:rsidRPr="002E5FF6" w:rsidRDefault="00E114F1" w:rsidP="00B20026">
            <w:pPr>
              <w:rPr>
                <w:b/>
                <w:bCs/>
                <w:sz w:val="20"/>
                <w:szCs w:val="20"/>
              </w:rPr>
            </w:pPr>
            <w:r w:rsidRPr="002E5FF6">
              <w:rPr>
                <w:b/>
                <w:bCs/>
                <w:sz w:val="20"/>
                <w:szCs w:val="20"/>
              </w:rPr>
              <w:t>Objective</w:t>
            </w:r>
          </w:p>
        </w:tc>
        <w:tc>
          <w:tcPr>
            <w:tcW w:w="5464" w:type="dxa"/>
          </w:tcPr>
          <w:p w14:paraId="744A93D9" w14:textId="77777777" w:rsidR="00E114F1" w:rsidRPr="002E5FF6" w:rsidRDefault="00E114F1" w:rsidP="00B20026">
            <w:pPr>
              <w:rPr>
                <w:b/>
                <w:bCs/>
                <w:sz w:val="20"/>
                <w:szCs w:val="20"/>
              </w:rPr>
            </w:pPr>
            <w:r w:rsidRPr="002E5FF6">
              <w:rPr>
                <w:b/>
                <w:bCs/>
                <w:sz w:val="20"/>
                <w:szCs w:val="20"/>
              </w:rPr>
              <w:t>Metrics and source (unit of analysis) under investigation</w:t>
            </w:r>
          </w:p>
        </w:tc>
        <w:tc>
          <w:tcPr>
            <w:tcW w:w="2400" w:type="dxa"/>
          </w:tcPr>
          <w:p w14:paraId="6C16D2A2" w14:textId="77777777" w:rsidR="00E114F1" w:rsidRPr="002E5FF6" w:rsidRDefault="00E114F1" w:rsidP="00B20026">
            <w:pPr>
              <w:rPr>
                <w:b/>
                <w:bCs/>
                <w:sz w:val="20"/>
                <w:szCs w:val="20"/>
              </w:rPr>
            </w:pPr>
            <w:r w:rsidRPr="002E5FF6">
              <w:rPr>
                <w:b/>
                <w:bCs/>
                <w:sz w:val="20"/>
                <w:szCs w:val="20"/>
              </w:rPr>
              <w:t>Insight Contribution to Knowledge Synthesis across Domains</w:t>
            </w:r>
          </w:p>
        </w:tc>
      </w:tr>
      <w:tr w:rsidR="00E114F1" w14:paraId="1338AC34" w14:textId="77777777" w:rsidTr="00B20026">
        <w:tc>
          <w:tcPr>
            <w:tcW w:w="1066" w:type="dxa"/>
          </w:tcPr>
          <w:p w14:paraId="608F4C14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1.1</w:t>
            </w:r>
          </w:p>
        </w:tc>
        <w:tc>
          <w:tcPr>
            <w:tcW w:w="5464" w:type="dxa"/>
          </w:tcPr>
          <w:p w14:paraId="74668AE8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ources: keywords plus (words), co-words (keywords), titles, abstracts, year of publication (documents)</w:t>
            </w:r>
          </w:p>
          <w:p w14:paraId="1CEBD8D9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Metric: Frequencies; Normalisations: Square Root</w:t>
            </w:r>
          </w:p>
        </w:tc>
        <w:tc>
          <w:tcPr>
            <w:tcW w:w="2400" w:type="dxa"/>
            <w:vMerge w:val="restart"/>
          </w:tcPr>
          <w:p w14:paraId="1EEACC55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Conceptual Structures</w:t>
            </w:r>
          </w:p>
          <w:p w14:paraId="30ADA801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Performance Analysis</w:t>
            </w:r>
          </w:p>
          <w:p w14:paraId="11130103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-Co-occurrence</w:t>
            </w:r>
          </w:p>
          <w:p w14:paraId="211A90FB" w14:textId="77777777" w:rsidR="00E114F1" w:rsidRPr="002E615B" w:rsidRDefault="00E114F1" w:rsidP="00B20026">
            <w:pPr>
              <w:rPr>
                <w:sz w:val="20"/>
                <w:szCs w:val="20"/>
              </w:rPr>
            </w:pPr>
          </w:p>
        </w:tc>
      </w:tr>
      <w:tr w:rsidR="00E114F1" w14:paraId="6A4EF439" w14:textId="77777777" w:rsidTr="00B20026">
        <w:tc>
          <w:tcPr>
            <w:tcW w:w="1066" w:type="dxa"/>
          </w:tcPr>
          <w:p w14:paraId="0032F128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1.2</w:t>
            </w:r>
          </w:p>
        </w:tc>
        <w:tc>
          <w:tcPr>
            <w:tcW w:w="5464" w:type="dxa"/>
          </w:tcPr>
          <w:p w14:paraId="3D5A29BA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ources: keywords plus, co-words (keywords), author keywords (documents)</w:t>
            </w:r>
          </w:p>
          <w:p w14:paraId="46FFA621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Metric: Frequencies, Year</w:t>
            </w:r>
          </w:p>
        </w:tc>
        <w:tc>
          <w:tcPr>
            <w:tcW w:w="2400" w:type="dxa"/>
            <w:vMerge/>
          </w:tcPr>
          <w:p w14:paraId="589514E2" w14:textId="77777777" w:rsidR="00E114F1" w:rsidRPr="002E615B" w:rsidRDefault="00E114F1" w:rsidP="00B20026">
            <w:pPr>
              <w:rPr>
                <w:sz w:val="20"/>
                <w:szCs w:val="20"/>
              </w:rPr>
            </w:pPr>
          </w:p>
        </w:tc>
      </w:tr>
      <w:tr w:rsidR="00E114F1" w14:paraId="22B2C844" w14:textId="77777777" w:rsidTr="00B20026">
        <w:tc>
          <w:tcPr>
            <w:tcW w:w="1066" w:type="dxa"/>
          </w:tcPr>
          <w:p w14:paraId="71FC0B8A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1.3</w:t>
            </w:r>
          </w:p>
        </w:tc>
        <w:tc>
          <w:tcPr>
            <w:tcW w:w="5464" w:type="dxa"/>
          </w:tcPr>
          <w:p w14:paraId="6D53AF5B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ources: keywords plus, co-words (keywords), Most relevant (including citation totals and averages) and co-citation, journals, references, year of publication</w:t>
            </w:r>
          </w:p>
          <w:p w14:paraId="3E7B2A93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Metric: Frequencies, centrality, Bradford’s Law,</w:t>
            </w:r>
          </w:p>
          <w:p w14:paraId="161D0E44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Normalisation: Association</w:t>
            </w:r>
          </w:p>
          <w:p w14:paraId="73B8F767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 xml:space="preserve">Network Clustering: Walktrap </w:t>
            </w:r>
          </w:p>
        </w:tc>
        <w:tc>
          <w:tcPr>
            <w:tcW w:w="2400" w:type="dxa"/>
          </w:tcPr>
          <w:p w14:paraId="19F82D2C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Intellectual Structures</w:t>
            </w:r>
          </w:p>
          <w:p w14:paraId="60E9A31C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cientific Mapping</w:t>
            </w:r>
          </w:p>
          <w:p w14:paraId="7E2356DD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Network Analysis</w:t>
            </w:r>
          </w:p>
          <w:p w14:paraId="2CC8597E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-Co-citation</w:t>
            </w:r>
          </w:p>
          <w:p w14:paraId="1D1DFE55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Historiography</w:t>
            </w:r>
          </w:p>
        </w:tc>
      </w:tr>
      <w:tr w:rsidR="00E114F1" w14:paraId="33A9C569" w14:textId="77777777" w:rsidTr="00B20026">
        <w:tc>
          <w:tcPr>
            <w:tcW w:w="1066" w:type="dxa"/>
          </w:tcPr>
          <w:p w14:paraId="3FB993D2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2</w:t>
            </w:r>
          </w:p>
        </w:tc>
        <w:tc>
          <w:tcPr>
            <w:tcW w:w="5464" w:type="dxa"/>
          </w:tcPr>
          <w:p w14:paraId="4D68C531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 xml:space="preserve">Sources: countries, countries of authors, journals, references, </w:t>
            </w:r>
          </w:p>
          <w:p w14:paraId="4761C3D7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Metrics: total citations (normalised), reference citations, production over time, co-authorship, M-Index (journals)</w:t>
            </w:r>
          </w:p>
        </w:tc>
        <w:tc>
          <w:tcPr>
            <w:tcW w:w="2400" w:type="dxa"/>
          </w:tcPr>
          <w:p w14:paraId="0CA2DD2F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Performance Analysis</w:t>
            </w:r>
          </w:p>
          <w:p w14:paraId="5F0C11E3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ocial Structures</w:t>
            </w:r>
          </w:p>
          <w:p w14:paraId="6D172C0C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cientific Mapping</w:t>
            </w:r>
          </w:p>
          <w:p w14:paraId="2D01A87E" w14:textId="77777777" w:rsidR="00E114F1" w:rsidRPr="002E615B" w:rsidRDefault="00E114F1" w:rsidP="00B20026">
            <w:pPr>
              <w:rPr>
                <w:sz w:val="20"/>
                <w:szCs w:val="20"/>
              </w:rPr>
            </w:pPr>
          </w:p>
        </w:tc>
      </w:tr>
      <w:tr w:rsidR="00E114F1" w14:paraId="118B8596" w14:textId="77777777" w:rsidTr="00B20026">
        <w:tc>
          <w:tcPr>
            <w:tcW w:w="1066" w:type="dxa"/>
          </w:tcPr>
          <w:p w14:paraId="13072C9B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3</w:t>
            </w:r>
          </w:p>
        </w:tc>
        <w:tc>
          <w:tcPr>
            <w:tcW w:w="5464" w:type="dxa"/>
          </w:tcPr>
          <w:p w14:paraId="1546F986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ources: countries, countries of authors, institutions, journals</w:t>
            </w:r>
          </w:p>
          <w:p w14:paraId="5EDF3A88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Metrics: total publications, production over time, proportion of co-authorship</w:t>
            </w:r>
          </w:p>
        </w:tc>
        <w:tc>
          <w:tcPr>
            <w:tcW w:w="2400" w:type="dxa"/>
          </w:tcPr>
          <w:p w14:paraId="34D55DBB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 xml:space="preserve">Performance Analysis </w:t>
            </w:r>
          </w:p>
          <w:p w14:paraId="78799F1B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cientific Mapping</w:t>
            </w:r>
          </w:p>
          <w:p w14:paraId="6CD9B648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Social Structures</w:t>
            </w:r>
          </w:p>
          <w:p w14:paraId="7732E283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-Collaboration Network</w:t>
            </w:r>
          </w:p>
          <w:p w14:paraId="7628AD41" w14:textId="77777777" w:rsidR="00E114F1" w:rsidRPr="002E615B" w:rsidRDefault="00E114F1" w:rsidP="00B20026">
            <w:pPr>
              <w:rPr>
                <w:sz w:val="20"/>
                <w:szCs w:val="20"/>
              </w:rPr>
            </w:pPr>
          </w:p>
        </w:tc>
      </w:tr>
      <w:tr w:rsidR="00E114F1" w14:paraId="4DB3D0F0" w14:textId="77777777" w:rsidTr="00B20026">
        <w:tc>
          <w:tcPr>
            <w:tcW w:w="1066" w:type="dxa"/>
          </w:tcPr>
          <w:p w14:paraId="30907F6B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4</w:t>
            </w:r>
          </w:p>
        </w:tc>
        <w:tc>
          <w:tcPr>
            <w:tcW w:w="7864" w:type="dxa"/>
            <w:gridSpan w:val="2"/>
          </w:tcPr>
          <w:p w14:paraId="327500FE" w14:textId="77777777" w:rsidR="00E114F1" w:rsidRPr="002E615B" w:rsidRDefault="00E114F1" w:rsidP="00B20026">
            <w:pPr>
              <w:rPr>
                <w:sz w:val="20"/>
                <w:szCs w:val="20"/>
              </w:rPr>
            </w:pPr>
            <w:r w:rsidRPr="002E615B">
              <w:rPr>
                <w:sz w:val="20"/>
                <w:szCs w:val="20"/>
              </w:rPr>
              <w:t>Convergence and blending of insights from metrics and approximate structure design</w:t>
            </w:r>
          </w:p>
        </w:tc>
      </w:tr>
    </w:tbl>
    <w:p w14:paraId="79DDF153" w14:textId="77777777" w:rsidR="006F3AA5" w:rsidRDefault="006F3AA5"/>
    <w:sectPr w:rsidR="006F3AA5" w:rsidSect="00D8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4307D6"/>
    <w:multiLevelType w:val="hybridMultilevel"/>
    <w:tmpl w:val="7BB2C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E36B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19998544">
    <w:abstractNumId w:val="0"/>
  </w:num>
  <w:num w:numId="2" w16cid:durableId="6825862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01"/>
    <w:rsid w:val="000F6AD1"/>
    <w:rsid w:val="00102FF6"/>
    <w:rsid w:val="00225750"/>
    <w:rsid w:val="002631FA"/>
    <w:rsid w:val="002F4DE0"/>
    <w:rsid w:val="0047707C"/>
    <w:rsid w:val="004B7F7D"/>
    <w:rsid w:val="0059638F"/>
    <w:rsid w:val="006F3AA5"/>
    <w:rsid w:val="007F1301"/>
    <w:rsid w:val="008461A5"/>
    <w:rsid w:val="008E1A88"/>
    <w:rsid w:val="00984C4F"/>
    <w:rsid w:val="00A170A3"/>
    <w:rsid w:val="00A77705"/>
    <w:rsid w:val="00C16AB9"/>
    <w:rsid w:val="00D15A19"/>
    <w:rsid w:val="00D61126"/>
    <w:rsid w:val="00D861C4"/>
    <w:rsid w:val="00E1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279F0"/>
  <w15:chartTrackingRefBased/>
  <w15:docId w15:val="{75169F68-8662-4B01-8E56-E95927E8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4F1"/>
  </w:style>
  <w:style w:type="paragraph" w:styleId="Heading1">
    <w:name w:val="heading 1"/>
    <w:basedOn w:val="Normal"/>
    <w:next w:val="Normal"/>
    <w:link w:val="Heading1Char"/>
    <w:uiPriority w:val="9"/>
    <w:qFormat/>
    <w:rsid w:val="007F1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AD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6AD1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6</cp:revision>
  <dcterms:created xsi:type="dcterms:W3CDTF">2025-03-18T16:44:00Z</dcterms:created>
  <dcterms:modified xsi:type="dcterms:W3CDTF">2025-03-18T17:20:00Z</dcterms:modified>
</cp:coreProperties>
</file>